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B87C8" w14:textId="290FD196" w:rsidR="00DE1D30" w:rsidRPr="008468DE" w:rsidRDefault="00BD779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="002757F5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proofErr w:type="spellEnd"/>
      <w:r w:rsidR="00472FAB" w:rsidRPr="008468DE">
        <w:rPr>
          <w:rFonts w:ascii="Arial" w:hAnsi="Arial" w:cs="Arial"/>
          <w:b/>
          <w:sz w:val="20"/>
          <w:szCs w:val="20"/>
        </w:rPr>
        <w:t xml:space="preserve">: Comparison of the general Belgian population in 2018 </w:t>
      </w:r>
      <w:r w:rsidR="00724C0D" w:rsidRPr="008468DE">
        <w:rPr>
          <w:rFonts w:ascii="Arial" w:hAnsi="Arial" w:cs="Arial"/>
          <w:b/>
          <w:sz w:val="20"/>
          <w:szCs w:val="20"/>
        </w:rPr>
        <w:t xml:space="preserve">and 2019 </w:t>
      </w:r>
      <w:r w:rsidR="00472FAB" w:rsidRPr="008468DE">
        <w:rPr>
          <w:rFonts w:ascii="Arial" w:hAnsi="Arial" w:cs="Arial"/>
          <w:b/>
          <w:sz w:val="20"/>
          <w:szCs w:val="20"/>
        </w:rPr>
        <w:t>and the study population</w:t>
      </w:r>
      <w:r w:rsidR="00724C0D" w:rsidRPr="008468DE">
        <w:rPr>
          <w:rFonts w:ascii="Arial" w:hAnsi="Arial" w:cs="Arial"/>
          <w:b/>
          <w:sz w:val="20"/>
          <w:szCs w:val="20"/>
        </w:rPr>
        <w:t>s of CT1 and CT2</w:t>
      </w:r>
      <w:r w:rsidR="009A74C6" w:rsidRPr="008468DE">
        <w:rPr>
          <w:rFonts w:ascii="Arial" w:hAnsi="Arial" w:cs="Arial"/>
          <w:b/>
          <w:sz w:val="20"/>
          <w:szCs w:val="20"/>
        </w:rPr>
        <w:t>.</w:t>
      </w:r>
    </w:p>
    <w:p w14:paraId="3A84FD44" w14:textId="77777777" w:rsidR="00472FAB" w:rsidRPr="009A74C6" w:rsidRDefault="00472FAB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0437" w:type="dxa"/>
        <w:tblLayout w:type="fixed"/>
        <w:tblLook w:val="04A0" w:firstRow="1" w:lastRow="0" w:firstColumn="1" w:lastColumn="0" w:noHBand="0" w:noVBand="1"/>
      </w:tblPr>
      <w:tblGrid>
        <w:gridCol w:w="2245"/>
        <w:gridCol w:w="1436"/>
        <w:gridCol w:w="1216"/>
        <w:gridCol w:w="1326"/>
        <w:gridCol w:w="1663"/>
        <w:gridCol w:w="1225"/>
        <w:gridCol w:w="1326"/>
      </w:tblGrid>
      <w:tr w:rsidR="00724C0D" w:rsidRPr="0098369C" w14:paraId="1280D394" w14:textId="06D2C8BB" w:rsidTr="00963812">
        <w:tc>
          <w:tcPr>
            <w:tcW w:w="2245" w:type="dxa"/>
            <w:vAlign w:val="center"/>
          </w:tcPr>
          <w:p w14:paraId="1AF4EBFA" w14:textId="77777777" w:rsidR="00724C0D" w:rsidRPr="009A74C6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6" w:type="dxa"/>
            <w:vAlign w:val="center"/>
          </w:tcPr>
          <w:p w14:paraId="7B3AFC93" w14:textId="67345F81" w:rsidR="00C03EDD" w:rsidRPr="0098369C" w:rsidRDefault="00C03ED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Belgian</w:t>
            </w:r>
            <w:r w:rsidR="00724C0D" w:rsidRPr="0098369C">
              <w:rPr>
                <w:rFonts w:ascii="Arial" w:hAnsi="Arial" w:cs="Arial"/>
                <w:b/>
                <w:sz w:val="16"/>
                <w:szCs w:val="16"/>
              </w:rPr>
              <w:t xml:space="preserve"> population</w:t>
            </w:r>
            <w:r w:rsidRPr="0098369C">
              <w:rPr>
                <w:rFonts w:ascii="Arial" w:hAnsi="Arial" w:cs="Arial"/>
                <w:b/>
                <w:sz w:val="16"/>
                <w:szCs w:val="16"/>
              </w:rPr>
              <w:t xml:space="preserve"> age 16-59 years old</w:t>
            </w:r>
          </w:p>
          <w:p w14:paraId="410D9A3B" w14:textId="68D62AF6" w:rsidR="00724C0D" w:rsidRPr="0098369C" w:rsidRDefault="00C03ED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excerpt</w:t>
            </w:r>
            <w:r w:rsidR="00724C0D" w:rsidRPr="0098369C">
              <w:rPr>
                <w:rFonts w:ascii="Arial" w:hAnsi="Arial" w:cs="Arial"/>
                <w:b/>
                <w:sz w:val="16"/>
                <w:szCs w:val="16"/>
              </w:rPr>
              <w:t xml:space="preserve"> in 2019*</w:t>
            </w:r>
          </w:p>
          <w:p w14:paraId="41E29D0E" w14:textId="3313A5DC" w:rsidR="00724C0D" w:rsidRPr="0098369C" w:rsidRDefault="00C07967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 xml:space="preserve">(N = </w:t>
            </w:r>
            <w:r w:rsidR="0098369C" w:rsidRPr="0098369C">
              <w:rPr>
                <w:rFonts w:ascii="Arial" w:hAnsi="Arial" w:cs="Arial"/>
                <w:b/>
                <w:sz w:val="16"/>
                <w:szCs w:val="16"/>
              </w:rPr>
              <w:t xml:space="preserve"> 6,498,952</w:t>
            </w:r>
            <w:r w:rsidRPr="0098369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16" w:type="dxa"/>
            <w:vAlign w:val="center"/>
          </w:tcPr>
          <w:p w14:paraId="2DAFF0D6" w14:textId="77777777" w:rsidR="00724C0D" w:rsidRPr="0098369C" w:rsidRDefault="00724C0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CT1 Total</w:t>
            </w:r>
          </w:p>
          <w:p w14:paraId="51B717E9" w14:textId="77777777" w:rsidR="00724C0D" w:rsidRPr="0098369C" w:rsidRDefault="00724C0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(N = 770)</w:t>
            </w:r>
          </w:p>
        </w:tc>
        <w:tc>
          <w:tcPr>
            <w:tcW w:w="1326" w:type="dxa"/>
            <w:vAlign w:val="center"/>
          </w:tcPr>
          <w:p w14:paraId="2DD73881" w14:textId="356F8978" w:rsidR="00724C0D" w:rsidRPr="0098369C" w:rsidRDefault="009A74C6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P-value**</w:t>
            </w:r>
          </w:p>
        </w:tc>
        <w:tc>
          <w:tcPr>
            <w:tcW w:w="1663" w:type="dxa"/>
            <w:vAlign w:val="center"/>
          </w:tcPr>
          <w:p w14:paraId="4472E6EF" w14:textId="77777777" w:rsidR="00C03EDD" w:rsidRPr="0098369C" w:rsidRDefault="00C03ED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Belgian population age 18-59 years old</w:t>
            </w:r>
          </w:p>
          <w:p w14:paraId="07123692" w14:textId="5BA96927" w:rsidR="00C03EDD" w:rsidRPr="0098369C" w:rsidRDefault="00C03ED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excerpt in 2018*</w:t>
            </w:r>
          </w:p>
          <w:p w14:paraId="634B564C" w14:textId="4E7AE75D" w:rsidR="00724C0D" w:rsidRPr="0098369C" w:rsidRDefault="00C03ED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 xml:space="preserve">(N = </w:t>
            </w:r>
            <w:r w:rsidR="0060315A" w:rsidRPr="0098369C">
              <w:rPr>
                <w:rFonts w:ascii="Arial" w:hAnsi="Arial" w:cs="Arial"/>
                <w:b/>
                <w:sz w:val="16"/>
                <w:szCs w:val="16"/>
              </w:rPr>
              <w:t>6,246,834</w:t>
            </w:r>
            <w:r w:rsidRPr="0098369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25" w:type="dxa"/>
            <w:vAlign w:val="center"/>
          </w:tcPr>
          <w:p w14:paraId="781D1B22" w14:textId="2D124A88" w:rsidR="00724C0D" w:rsidRPr="0098369C" w:rsidRDefault="00724C0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CT2 Total</w:t>
            </w:r>
          </w:p>
          <w:p w14:paraId="0FA6F139" w14:textId="77777777" w:rsidR="00724C0D" w:rsidRPr="0098369C" w:rsidRDefault="00724C0D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(N = 763)</w:t>
            </w:r>
          </w:p>
        </w:tc>
        <w:tc>
          <w:tcPr>
            <w:tcW w:w="1326" w:type="dxa"/>
            <w:vAlign w:val="center"/>
          </w:tcPr>
          <w:p w14:paraId="5F6B721E" w14:textId="7A326595" w:rsidR="00724C0D" w:rsidRPr="0098369C" w:rsidRDefault="009A74C6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P-value**</w:t>
            </w:r>
          </w:p>
        </w:tc>
      </w:tr>
      <w:tr w:rsidR="00724C0D" w:rsidRPr="0098369C" w14:paraId="53C04D1D" w14:textId="1005AF41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5AFA3A43" w14:textId="49E383CF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1436" w:type="dxa"/>
            <w:vAlign w:val="center"/>
          </w:tcPr>
          <w:p w14:paraId="4C99F13C" w14:textId="384470CB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vAlign w:val="center"/>
          </w:tcPr>
          <w:p w14:paraId="48C85CEB" w14:textId="34A7F85C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633F6441" w14:textId="77777777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2719B12E" w14:textId="349F6DAD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vAlign w:val="center"/>
          </w:tcPr>
          <w:p w14:paraId="49A18035" w14:textId="5912E1E9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452104EA" w14:textId="2D6D71D5" w:rsidR="00724C0D" w:rsidRPr="0098369C" w:rsidRDefault="00724C0D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26F2" w:rsidRPr="0098369C" w14:paraId="62A028B2" w14:textId="1EC6569B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135B45E7" w14:textId="01FBCF0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36" w:type="dxa"/>
            <w:vAlign w:val="center"/>
          </w:tcPr>
          <w:p w14:paraId="2F9565C4" w14:textId="499A1BB4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273,602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5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16DE88C" w14:textId="6DF0246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48 (45%)</w:t>
            </w:r>
          </w:p>
        </w:tc>
        <w:tc>
          <w:tcPr>
            <w:tcW w:w="1326" w:type="dxa"/>
            <w:vAlign w:val="center"/>
          </w:tcPr>
          <w:p w14:paraId="2752D965" w14:textId="03B28CE7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663" w:type="dxa"/>
            <w:vAlign w:val="center"/>
          </w:tcPr>
          <w:p w14:paraId="152AC223" w14:textId="09576F9F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143,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705 (5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407EFC41" w14:textId="527E385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51 (46%)</w:t>
            </w:r>
          </w:p>
        </w:tc>
        <w:tc>
          <w:tcPr>
            <w:tcW w:w="1326" w:type="dxa"/>
            <w:vAlign w:val="center"/>
          </w:tcPr>
          <w:p w14:paraId="39F54ABB" w14:textId="43686C4D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4726F2" w:rsidRPr="0098369C" w14:paraId="1E7442EC" w14:textId="1240BA48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354621C3" w14:textId="537374A6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36" w:type="dxa"/>
            <w:vAlign w:val="center"/>
          </w:tcPr>
          <w:p w14:paraId="5E89FB4C" w14:textId="11E4A94F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225,35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5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6E7A7B0F" w14:textId="0D8AA20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22 (55%)</w:t>
            </w:r>
          </w:p>
        </w:tc>
        <w:tc>
          <w:tcPr>
            <w:tcW w:w="1326" w:type="dxa"/>
            <w:vAlign w:val="center"/>
          </w:tcPr>
          <w:p w14:paraId="08E48EE6" w14:textId="6FB60478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663" w:type="dxa"/>
            <w:vAlign w:val="center"/>
          </w:tcPr>
          <w:p w14:paraId="08A4C1BA" w14:textId="02CD08D7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103,129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5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6BCFD03A" w14:textId="04FD34DF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12 (54%)</w:t>
            </w:r>
          </w:p>
        </w:tc>
        <w:tc>
          <w:tcPr>
            <w:tcW w:w="1326" w:type="dxa"/>
            <w:vAlign w:val="center"/>
          </w:tcPr>
          <w:p w14:paraId="58372788" w14:textId="5E8FF564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4726F2" w:rsidRPr="0098369C" w14:paraId="51EA621F" w14:textId="56F48244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6D382954" w14:textId="21ACE53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Nationality</w:t>
            </w:r>
          </w:p>
        </w:tc>
        <w:tc>
          <w:tcPr>
            <w:tcW w:w="1436" w:type="dxa"/>
            <w:vAlign w:val="center"/>
          </w:tcPr>
          <w:p w14:paraId="1E96744D" w14:textId="00E18F8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vAlign w:val="center"/>
          </w:tcPr>
          <w:p w14:paraId="0CF88053" w14:textId="684BD1C8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252429DB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68BBB66F" w14:textId="434ABC3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vAlign w:val="center"/>
          </w:tcPr>
          <w:p w14:paraId="345F952B" w14:textId="76F6E491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7D366030" w14:textId="245FFDBA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26F2" w:rsidRPr="0098369C" w14:paraId="021D00A0" w14:textId="2A150A73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27C30E63" w14:textId="31488D1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Belgian</w:t>
            </w:r>
          </w:p>
        </w:tc>
        <w:tc>
          <w:tcPr>
            <w:tcW w:w="1436" w:type="dxa"/>
            <w:vAlign w:val="center"/>
          </w:tcPr>
          <w:p w14:paraId="010BBE9D" w14:textId="007A4976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5,539,786 (85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3A9C4DEC" w14:textId="27AC354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33F533C8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7585AEA7" w14:textId="4229A0D8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5,333,023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85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19663C1E" w14:textId="710B7D15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639 (84%)</w:t>
            </w:r>
          </w:p>
        </w:tc>
        <w:tc>
          <w:tcPr>
            <w:tcW w:w="1326" w:type="dxa"/>
            <w:vAlign w:val="center"/>
          </w:tcPr>
          <w:p w14:paraId="043E9EBF" w14:textId="14CCDB34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9C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98369C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726F2" w:rsidRPr="0098369C" w14:paraId="1CB1A761" w14:textId="715CA501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2DADB6AB" w14:textId="0C325D2B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436" w:type="dxa"/>
            <w:vAlign w:val="center"/>
          </w:tcPr>
          <w:p w14:paraId="7C458EF8" w14:textId="1E6867E6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959,166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15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38AB090" w14:textId="14C1232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3131CF66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6400C358" w14:textId="05D7FA5E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913,81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15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4AA45084" w14:textId="0650308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24 (16%)</w:t>
            </w:r>
          </w:p>
        </w:tc>
        <w:tc>
          <w:tcPr>
            <w:tcW w:w="1326" w:type="dxa"/>
            <w:vAlign w:val="center"/>
          </w:tcPr>
          <w:p w14:paraId="0A330A3B" w14:textId="388E96FE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9C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98369C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726F2" w:rsidRPr="0098369C" w14:paraId="7FE24DF0" w14:textId="631C3E71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666EFC64" w14:textId="2BBD408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Civil status</w:t>
            </w:r>
          </w:p>
        </w:tc>
        <w:tc>
          <w:tcPr>
            <w:tcW w:w="1436" w:type="dxa"/>
            <w:vAlign w:val="center"/>
          </w:tcPr>
          <w:p w14:paraId="4AD58575" w14:textId="5DC4256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vAlign w:val="center"/>
          </w:tcPr>
          <w:p w14:paraId="7C6DC061" w14:textId="48DAC8D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78B83FFB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64AC3E2B" w14:textId="5EEE582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dxa"/>
            <w:vAlign w:val="center"/>
          </w:tcPr>
          <w:p w14:paraId="197A3224" w14:textId="1B77A898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4D945A0E" w14:textId="19E1C8FB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26F2" w:rsidRPr="0098369C" w14:paraId="388834A7" w14:textId="4F4F9F3B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27D4FF9A" w14:textId="126BBD0A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Single (never married)</w:t>
            </w:r>
          </w:p>
        </w:tc>
        <w:tc>
          <w:tcPr>
            <w:tcW w:w="1436" w:type="dxa"/>
            <w:vAlign w:val="center"/>
          </w:tcPr>
          <w:p w14:paraId="315E83E6" w14:textId="31E3395D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292,042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5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1F6D6F0" w14:textId="0631053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4EA0373B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47FA2E5F" w14:textId="3093F4F1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983,852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48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45A07A7F" w14:textId="1EABBCB8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20 (29%)</w:t>
            </w:r>
          </w:p>
        </w:tc>
        <w:tc>
          <w:tcPr>
            <w:tcW w:w="1326" w:type="dxa"/>
            <w:vAlign w:val="center"/>
          </w:tcPr>
          <w:p w14:paraId="3C9C7399" w14:textId="744CAB0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8369C" w14:paraId="1324059C" w14:textId="590B9444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5C58AE54" w14:textId="11B4CFC6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Married or legal cohabitation</w:t>
            </w:r>
          </w:p>
        </w:tc>
        <w:tc>
          <w:tcPr>
            <w:tcW w:w="1436" w:type="dxa"/>
            <w:vAlign w:val="center"/>
          </w:tcPr>
          <w:p w14:paraId="5124A72E" w14:textId="120D9B9B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496,936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38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062E6150" w14:textId="21A107AA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37FDE718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032C03C7" w14:textId="663B7B2F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540,753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4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3C57E61F" w14:textId="3D73A0A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61 (60%)</w:t>
            </w:r>
          </w:p>
        </w:tc>
        <w:tc>
          <w:tcPr>
            <w:tcW w:w="1326" w:type="dxa"/>
            <w:vAlign w:val="center"/>
          </w:tcPr>
          <w:p w14:paraId="2C43CCD2" w14:textId="406E30A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8369C" w14:paraId="49150B6E" w14:textId="40155F25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67F7FD0C" w14:textId="1A641A7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Divorced (not remarried)</w:t>
            </w:r>
          </w:p>
        </w:tc>
        <w:tc>
          <w:tcPr>
            <w:tcW w:w="1436" w:type="dxa"/>
            <w:vAlign w:val="center"/>
          </w:tcPr>
          <w:p w14:paraId="2FB3AB39" w14:textId="355FC3E3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655,314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1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ABC78D5" w14:textId="39AFB69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21F8DF20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7F4E83B3" w14:textId="24A5E734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664,612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1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4B745606" w14:textId="17E62CC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78 (10%)</w:t>
            </w:r>
          </w:p>
        </w:tc>
        <w:tc>
          <w:tcPr>
            <w:tcW w:w="1326" w:type="dxa"/>
            <w:vAlign w:val="center"/>
          </w:tcPr>
          <w:p w14:paraId="0EEFD387" w14:textId="36C1C468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9C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98369C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726F2" w:rsidRPr="0098369C" w14:paraId="07B7B2C3" w14:textId="7777777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575CCED9" w14:textId="5A381BB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Widowed (not remarried)</w:t>
            </w:r>
          </w:p>
        </w:tc>
        <w:tc>
          <w:tcPr>
            <w:tcW w:w="1436" w:type="dxa"/>
            <w:vAlign w:val="center"/>
          </w:tcPr>
          <w:p w14:paraId="1E783772" w14:textId="31DCC6C0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54,660 (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04F3D760" w14:textId="24FC6A51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199A31E1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4B783A76" w14:textId="2F0C3076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57,617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5E67A3C5" w14:textId="744FFA5F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 (1%)</w:t>
            </w:r>
          </w:p>
        </w:tc>
        <w:tc>
          <w:tcPr>
            <w:tcW w:w="1326" w:type="dxa"/>
            <w:vAlign w:val="center"/>
          </w:tcPr>
          <w:p w14:paraId="4902B3C7" w14:textId="7414C494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9C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98369C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726F2" w:rsidRPr="0098369C" w14:paraId="7C4073C1" w14:textId="2192A7A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47646057" w14:textId="070B37D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Study Age Groups</w:t>
            </w:r>
          </w:p>
        </w:tc>
        <w:tc>
          <w:tcPr>
            <w:tcW w:w="1436" w:type="dxa"/>
            <w:vAlign w:val="center"/>
          </w:tcPr>
          <w:p w14:paraId="70D0BA3A" w14:textId="4369946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vAlign w:val="center"/>
          </w:tcPr>
          <w:p w14:paraId="12852DFF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5738441C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07A608EE" w14:textId="0CCAC02C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25" w:type="dxa"/>
            <w:vAlign w:val="center"/>
          </w:tcPr>
          <w:p w14:paraId="1A424AE8" w14:textId="43B3351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123681B2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26F2" w:rsidRPr="0098369C" w14:paraId="109E8659" w14:textId="501A3CD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4FA5AC46" w14:textId="7577CB7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6-29 / 18-29 y/o</w:t>
            </w:r>
          </w:p>
        </w:tc>
        <w:tc>
          <w:tcPr>
            <w:tcW w:w="1436" w:type="dxa"/>
            <w:vAlign w:val="center"/>
          </w:tcPr>
          <w:p w14:paraId="21CEC855" w14:textId="21373B2B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915,003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30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4E8229F" w14:textId="1D66892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81 (24%)</w:t>
            </w:r>
          </w:p>
        </w:tc>
        <w:tc>
          <w:tcPr>
            <w:tcW w:w="1326" w:type="dxa"/>
            <w:vAlign w:val="center"/>
          </w:tcPr>
          <w:p w14:paraId="3CE31CAC" w14:textId="68A65D68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63" w:type="dxa"/>
            <w:vAlign w:val="center"/>
          </w:tcPr>
          <w:p w14:paraId="361FD900" w14:textId="4FCF548A" w:rsidR="004726F2" w:rsidRPr="0098369C" w:rsidRDefault="0060315A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666,778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12406" w:rsidRPr="0098369C">
              <w:rPr>
                <w:rFonts w:ascii="Arial" w:hAnsi="Arial" w:cs="Arial"/>
                <w:sz w:val="16"/>
                <w:szCs w:val="16"/>
              </w:rPr>
              <w:t>27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2884FB04" w14:textId="5E1D31D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25 (16%)</w:t>
            </w:r>
          </w:p>
        </w:tc>
        <w:tc>
          <w:tcPr>
            <w:tcW w:w="1326" w:type="dxa"/>
            <w:vAlign w:val="center"/>
          </w:tcPr>
          <w:p w14:paraId="199CE045" w14:textId="78020F1F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8369C" w14:paraId="1C61CC57" w14:textId="32547A94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2C94B928" w14:textId="07AB273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0-44 y/o</w:t>
            </w:r>
          </w:p>
        </w:tc>
        <w:tc>
          <w:tcPr>
            <w:tcW w:w="1436" w:type="dxa"/>
            <w:vAlign w:val="center"/>
          </w:tcPr>
          <w:p w14:paraId="60900F8B" w14:textId="09E21423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213,641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Pr="0098369C">
              <w:rPr>
                <w:rFonts w:ascii="Arial" w:hAnsi="Arial" w:cs="Arial"/>
                <w:sz w:val="16"/>
                <w:szCs w:val="16"/>
              </w:rPr>
              <w:t>4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11B12370" w14:textId="193AF1C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79 (36%)</w:t>
            </w:r>
          </w:p>
        </w:tc>
        <w:tc>
          <w:tcPr>
            <w:tcW w:w="1326" w:type="dxa"/>
            <w:vAlign w:val="center"/>
          </w:tcPr>
          <w:p w14:paraId="10127285" w14:textId="5EF1BBB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369C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98369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663" w:type="dxa"/>
            <w:vAlign w:val="center"/>
          </w:tcPr>
          <w:p w14:paraId="40F78BB8" w14:textId="70C7A696" w:rsidR="004726F2" w:rsidRPr="0098369C" w:rsidRDefault="00B12406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203,909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35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53A92E4B" w14:textId="08ECD1A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99 (39%)</w:t>
            </w:r>
          </w:p>
        </w:tc>
        <w:tc>
          <w:tcPr>
            <w:tcW w:w="1326" w:type="dxa"/>
            <w:vAlign w:val="center"/>
          </w:tcPr>
          <w:p w14:paraId="6DEF4C7D" w14:textId="7848E6B7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4726F2" w:rsidRPr="0098369C" w14:paraId="1F3327F2" w14:textId="1056579E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6EE8D7F4" w14:textId="6E05FB96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5-59 y/o</w:t>
            </w:r>
          </w:p>
        </w:tc>
        <w:tc>
          <w:tcPr>
            <w:tcW w:w="1436" w:type="dxa"/>
            <w:vAlign w:val="center"/>
          </w:tcPr>
          <w:p w14:paraId="3C764B14" w14:textId="06A6C28D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370,308 (37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16" w:type="dxa"/>
            <w:vAlign w:val="center"/>
          </w:tcPr>
          <w:p w14:paraId="212B0DEB" w14:textId="3B6A58D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10 (40%)</w:t>
            </w:r>
          </w:p>
        </w:tc>
        <w:tc>
          <w:tcPr>
            <w:tcW w:w="1326" w:type="dxa"/>
            <w:vAlign w:val="center"/>
          </w:tcPr>
          <w:p w14:paraId="1999B086" w14:textId="6D99F500" w:rsidR="004726F2" w:rsidRPr="0098369C" w:rsidRDefault="0098369C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663" w:type="dxa"/>
            <w:vAlign w:val="center"/>
          </w:tcPr>
          <w:p w14:paraId="73A5558D" w14:textId="534F1476" w:rsidR="004726F2" w:rsidRPr="0098369C" w:rsidRDefault="00B12406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,376,147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8369C">
              <w:rPr>
                <w:rFonts w:ascii="Arial" w:hAnsi="Arial" w:cs="Arial"/>
                <w:sz w:val="16"/>
                <w:szCs w:val="16"/>
              </w:rPr>
              <w:t>38</w:t>
            </w:r>
            <w:r w:rsidR="004726F2" w:rsidRPr="009836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25" w:type="dxa"/>
            <w:vAlign w:val="center"/>
          </w:tcPr>
          <w:p w14:paraId="0BC1A712" w14:textId="770DE9A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39 (44%)</w:t>
            </w:r>
          </w:p>
        </w:tc>
        <w:tc>
          <w:tcPr>
            <w:tcW w:w="1326" w:type="dxa"/>
            <w:vAlign w:val="center"/>
          </w:tcPr>
          <w:p w14:paraId="5B6BF3C8" w14:textId="24DEFBE9" w:rsidR="004726F2" w:rsidRPr="0098369C" w:rsidRDefault="00D7253F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726F2" w:rsidRPr="0098369C" w14:paraId="65180358" w14:textId="7777777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724A35A2" w14:textId="5A3022B1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</w:p>
        </w:tc>
        <w:tc>
          <w:tcPr>
            <w:tcW w:w="1436" w:type="dxa"/>
            <w:vAlign w:val="center"/>
          </w:tcPr>
          <w:p w14:paraId="4C8FB5B4" w14:textId="72C3E3F4" w:rsidR="004726F2" w:rsidRPr="0098369C" w:rsidRDefault="00D7253F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 xml:space="preserve">Belgian population </w:t>
            </w:r>
            <w:r w:rsidR="007A3813" w:rsidRPr="0098369C">
              <w:rPr>
                <w:rFonts w:ascii="Arial" w:hAnsi="Arial" w:cs="Arial"/>
                <w:b/>
                <w:sz w:val="16"/>
                <w:szCs w:val="16"/>
              </w:rPr>
              <w:t xml:space="preserve">&gt;15 years of age </w:t>
            </w:r>
            <w:r w:rsidRPr="0098369C">
              <w:rPr>
                <w:rFonts w:ascii="Arial" w:hAnsi="Arial" w:cs="Arial"/>
                <w:b/>
                <w:sz w:val="16"/>
                <w:szCs w:val="16"/>
              </w:rPr>
              <w:t>2019***</w:t>
            </w:r>
          </w:p>
          <w:p w14:paraId="23F88F40" w14:textId="71AFFDD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N = 9,387,140</w:t>
            </w:r>
          </w:p>
        </w:tc>
        <w:tc>
          <w:tcPr>
            <w:tcW w:w="1216" w:type="dxa"/>
            <w:vAlign w:val="center"/>
          </w:tcPr>
          <w:p w14:paraId="119C466C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33464B3E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15130DD3" w14:textId="033DF7C0" w:rsidR="00D7253F" w:rsidRPr="0098369C" w:rsidRDefault="00D7253F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 xml:space="preserve">Belgian population </w:t>
            </w:r>
            <w:r w:rsidR="007A3813" w:rsidRPr="0098369C">
              <w:rPr>
                <w:rFonts w:ascii="Arial" w:hAnsi="Arial" w:cs="Arial"/>
                <w:b/>
                <w:sz w:val="16"/>
                <w:szCs w:val="16"/>
              </w:rPr>
              <w:t xml:space="preserve">&gt;15 years of age </w:t>
            </w:r>
            <w:r w:rsidRPr="0098369C">
              <w:rPr>
                <w:rFonts w:ascii="Arial" w:hAnsi="Arial" w:cs="Arial"/>
                <w:b/>
                <w:sz w:val="16"/>
                <w:szCs w:val="16"/>
              </w:rPr>
              <w:t>2018***</w:t>
            </w:r>
          </w:p>
          <w:p w14:paraId="2AC1513B" w14:textId="64CB8B18" w:rsidR="004726F2" w:rsidRPr="0098369C" w:rsidRDefault="004726F2" w:rsidP="009638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8369C">
              <w:rPr>
                <w:rFonts w:ascii="Arial" w:hAnsi="Arial" w:cs="Arial"/>
                <w:b/>
                <w:sz w:val="16"/>
                <w:szCs w:val="16"/>
              </w:rPr>
              <w:t>N = 9,330,349</w:t>
            </w:r>
          </w:p>
        </w:tc>
        <w:tc>
          <w:tcPr>
            <w:tcW w:w="1225" w:type="dxa"/>
            <w:vAlign w:val="center"/>
          </w:tcPr>
          <w:p w14:paraId="555617C1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62DA205A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26F2" w:rsidRPr="0098369C" w14:paraId="2C942AB3" w14:textId="7777777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079FA089" w14:textId="0992D11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No diploma or primary education</w:t>
            </w:r>
          </w:p>
        </w:tc>
        <w:tc>
          <w:tcPr>
            <w:tcW w:w="1436" w:type="dxa"/>
            <w:vAlign w:val="center"/>
          </w:tcPr>
          <w:p w14:paraId="11DE4B70" w14:textId="1911ECC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064,640 (11%)</w:t>
            </w:r>
          </w:p>
        </w:tc>
        <w:tc>
          <w:tcPr>
            <w:tcW w:w="1216" w:type="dxa"/>
            <w:vAlign w:val="center"/>
          </w:tcPr>
          <w:p w14:paraId="1800CCD9" w14:textId="0D791BAE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8 (4%)</w:t>
            </w:r>
          </w:p>
        </w:tc>
        <w:tc>
          <w:tcPr>
            <w:tcW w:w="1326" w:type="dxa"/>
            <w:vAlign w:val="center"/>
          </w:tcPr>
          <w:p w14:paraId="71BF6D68" w14:textId="03B0570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63" w:type="dxa"/>
            <w:vAlign w:val="center"/>
          </w:tcPr>
          <w:p w14:paraId="57D5210C" w14:textId="4D7BCCF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128,546 (12%)</w:t>
            </w:r>
          </w:p>
        </w:tc>
        <w:tc>
          <w:tcPr>
            <w:tcW w:w="1225" w:type="dxa"/>
            <w:vAlign w:val="center"/>
          </w:tcPr>
          <w:p w14:paraId="2661A35A" w14:textId="20B7973A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0 (4%)</w:t>
            </w:r>
          </w:p>
        </w:tc>
        <w:tc>
          <w:tcPr>
            <w:tcW w:w="1326" w:type="dxa"/>
            <w:vAlign w:val="center"/>
          </w:tcPr>
          <w:p w14:paraId="0AC46CF2" w14:textId="104776D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8369C" w14:paraId="7B07AC3F" w14:textId="77777777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4C2A03CB" w14:textId="536B70CD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Lower secondary education</w:t>
            </w:r>
          </w:p>
        </w:tc>
        <w:tc>
          <w:tcPr>
            <w:tcW w:w="1436" w:type="dxa"/>
            <w:vAlign w:val="center"/>
          </w:tcPr>
          <w:p w14:paraId="02E05A1E" w14:textId="402083DD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854,192 (20%)</w:t>
            </w:r>
          </w:p>
        </w:tc>
        <w:tc>
          <w:tcPr>
            <w:tcW w:w="1216" w:type="dxa"/>
            <w:vAlign w:val="center"/>
          </w:tcPr>
          <w:p w14:paraId="73EDDC6E" w14:textId="5E556AB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5 (6%)</w:t>
            </w:r>
          </w:p>
        </w:tc>
        <w:tc>
          <w:tcPr>
            <w:tcW w:w="1326" w:type="dxa"/>
            <w:vAlign w:val="center"/>
          </w:tcPr>
          <w:p w14:paraId="072E5643" w14:textId="202192E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63" w:type="dxa"/>
            <w:vAlign w:val="center"/>
          </w:tcPr>
          <w:p w14:paraId="17AFFAEB" w14:textId="742A6446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,843,367 (20%)</w:t>
            </w:r>
          </w:p>
        </w:tc>
        <w:tc>
          <w:tcPr>
            <w:tcW w:w="1225" w:type="dxa"/>
            <w:vAlign w:val="center"/>
          </w:tcPr>
          <w:p w14:paraId="5539D426" w14:textId="3E3140A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73 (10%)</w:t>
            </w:r>
          </w:p>
        </w:tc>
        <w:tc>
          <w:tcPr>
            <w:tcW w:w="1326" w:type="dxa"/>
            <w:vAlign w:val="center"/>
          </w:tcPr>
          <w:p w14:paraId="268C9A49" w14:textId="386F1535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8369C" w14:paraId="5F159F27" w14:textId="57742003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0890308E" w14:textId="6A088A5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Higher secondary education</w:t>
            </w:r>
          </w:p>
        </w:tc>
        <w:tc>
          <w:tcPr>
            <w:tcW w:w="1436" w:type="dxa"/>
            <w:vAlign w:val="center"/>
          </w:tcPr>
          <w:p w14:paraId="1EA36F8F" w14:textId="1326392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383,883 (36%)</w:t>
            </w:r>
          </w:p>
        </w:tc>
        <w:tc>
          <w:tcPr>
            <w:tcW w:w="1216" w:type="dxa"/>
            <w:vAlign w:val="center"/>
          </w:tcPr>
          <w:p w14:paraId="7EFB8EB9" w14:textId="18A484EF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175 (23%)</w:t>
            </w:r>
          </w:p>
        </w:tc>
        <w:tc>
          <w:tcPr>
            <w:tcW w:w="1326" w:type="dxa"/>
            <w:vAlign w:val="center"/>
          </w:tcPr>
          <w:p w14:paraId="34E1E138" w14:textId="6E667831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63" w:type="dxa"/>
            <w:vAlign w:val="center"/>
          </w:tcPr>
          <w:p w14:paraId="4DDA6E47" w14:textId="3815BC34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304,576 (35%)</w:t>
            </w:r>
          </w:p>
        </w:tc>
        <w:tc>
          <w:tcPr>
            <w:tcW w:w="1225" w:type="dxa"/>
            <w:vAlign w:val="center"/>
          </w:tcPr>
          <w:p w14:paraId="139F3DE1" w14:textId="1B1C7B49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225 (29%)</w:t>
            </w:r>
          </w:p>
        </w:tc>
        <w:tc>
          <w:tcPr>
            <w:tcW w:w="1326" w:type="dxa"/>
            <w:vAlign w:val="center"/>
          </w:tcPr>
          <w:p w14:paraId="1CFD038F" w14:textId="0C8BEAF5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726F2" w:rsidRPr="0098369C" w14:paraId="3BE87801" w14:textId="317E5114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5F38B6CA" w14:textId="571DE77D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Higher Education</w:t>
            </w:r>
          </w:p>
          <w:p w14:paraId="5B8780C5" w14:textId="1DC95D85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(academic or outside University)</w:t>
            </w:r>
          </w:p>
        </w:tc>
        <w:tc>
          <w:tcPr>
            <w:tcW w:w="1436" w:type="dxa"/>
            <w:vAlign w:val="center"/>
          </w:tcPr>
          <w:p w14:paraId="7863EB17" w14:textId="04B1F0BA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084,424 (33%)</w:t>
            </w:r>
          </w:p>
        </w:tc>
        <w:tc>
          <w:tcPr>
            <w:tcW w:w="1216" w:type="dxa"/>
            <w:vAlign w:val="center"/>
          </w:tcPr>
          <w:p w14:paraId="2C3ED648" w14:textId="7DE985D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456 (59%)</w:t>
            </w:r>
          </w:p>
        </w:tc>
        <w:tc>
          <w:tcPr>
            <w:tcW w:w="1326" w:type="dxa"/>
            <w:vAlign w:val="center"/>
          </w:tcPr>
          <w:p w14:paraId="4189FF55" w14:textId="7B1571E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63" w:type="dxa"/>
            <w:vAlign w:val="center"/>
          </w:tcPr>
          <w:p w14:paraId="64708557" w14:textId="588A026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,053,861 (33%)</w:t>
            </w:r>
          </w:p>
        </w:tc>
        <w:tc>
          <w:tcPr>
            <w:tcW w:w="1225" w:type="dxa"/>
            <w:vAlign w:val="center"/>
          </w:tcPr>
          <w:p w14:paraId="01AF44A1" w14:textId="09B3D77C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382 (50%)</w:t>
            </w:r>
          </w:p>
        </w:tc>
        <w:tc>
          <w:tcPr>
            <w:tcW w:w="1326" w:type="dxa"/>
            <w:vAlign w:val="center"/>
          </w:tcPr>
          <w:p w14:paraId="55F934B8" w14:textId="297A4023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726F2" w:rsidRPr="009A74C6" w14:paraId="09DC3E0A" w14:textId="51E90316" w:rsidTr="00963812">
        <w:tblPrEx>
          <w:jc w:val="center"/>
        </w:tblPrEx>
        <w:trPr>
          <w:jc w:val="center"/>
        </w:trPr>
        <w:tc>
          <w:tcPr>
            <w:tcW w:w="2245" w:type="dxa"/>
            <w:vAlign w:val="center"/>
          </w:tcPr>
          <w:p w14:paraId="6F0FE965" w14:textId="387BCAF2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No answer</w:t>
            </w:r>
          </w:p>
        </w:tc>
        <w:tc>
          <w:tcPr>
            <w:tcW w:w="1436" w:type="dxa"/>
            <w:vAlign w:val="center"/>
          </w:tcPr>
          <w:p w14:paraId="5079CB31" w14:textId="3B2F8EF0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16" w:type="dxa"/>
            <w:vAlign w:val="center"/>
          </w:tcPr>
          <w:p w14:paraId="6B74E83F" w14:textId="4BE5A4F5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66 (9%)</w:t>
            </w:r>
          </w:p>
        </w:tc>
        <w:tc>
          <w:tcPr>
            <w:tcW w:w="1326" w:type="dxa"/>
            <w:vAlign w:val="center"/>
          </w:tcPr>
          <w:p w14:paraId="78DB1A88" w14:textId="77777777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38353758" w14:textId="4EBB0C7E" w:rsidR="004726F2" w:rsidRPr="0098369C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25" w:type="dxa"/>
            <w:vAlign w:val="center"/>
          </w:tcPr>
          <w:p w14:paraId="7EFEA3BB" w14:textId="65BD9AD2" w:rsidR="004726F2" w:rsidRPr="009A74C6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369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26" w:type="dxa"/>
            <w:vAlign w:val="center"/>
          </w:tcPr>
          <w:p w14:paraId="73283A22" w14:textId="24FA0E57" w:rsidR="004726F2" w:rsidRPr="009A74C6" w:rsidRDefault="004726F2" w:rsidP="009638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6F33B38" w14:textId="77777777" w:rsidR="00472FAB" w:rsidRPr="009A74C6" w:rsidRDefault="00472FAB">
      <w:pPr>
        <w:rPr>
          <w:rFonts w:ascii="Arial" w:hAnsi="Arial" w:cs="Arial"/>
          <w:sz w:val="16"/>
          <w:szCs w:val="16"/>
        </w:rPr>
      </w:pPr>
    </w:p>
    <w:p w14:paraId="6C33D352" w14:textId="356AE725" w:rsidR="00BA06BB" w:rsidRPr="009A74C6" w:rsidRDefault="00BA06BB">
      <w:pPr>
        <w:rPr>
          <w:rFonts w:ascii="Arial" w:hAnsi="Arial" w:cs="Arial"/>
          <w:sz w:val="16"/>
          <w:szCs w:val="16"/>
        </w:rPr>
      </w:pPr>
      <w:r w:rsidRPr="009A74C6">
        <w:rPr>
          <w:rFonts w:ascii="Arial" w:hAnsi="Arial" w:cs="Arial"/>
          <w:sz w:val="16"/>
          <w:szCs w:val="16"/>
        </w:rPr>
        <w:t>* All data were obtained from Statbel</w:t>
      </w:r>
      <w:r w:rsidR="003A4871">
        <w:rPr>
          <w:rFonts w:ascii="Arial" w:hAnsi="Arial" w:cs="Arial"/>
          <w:sz w:val="16"/>
          <w:szCs w:val="16"/>
        </w:rPr>
        <w:t xml:space="preserve"> (</w:t>
      </w:r>
      <w:r w:rsidR="003A4871" w:rsidRPr="003A4871">
        <w:rPr>
          <w:rFonts w:ascii="Arial" w:hAnsi="Arial" w:cs="Arial"/>
          <w:sz w:val="16"/>
          <w:szCs w:val="16"/>
        </w:rPr>
        <w:t>https://statbel.fgov.be/en</w:t>
      </w:r>
      <w:r w:rsidR="003A4871">
        <w:rPr>
          <w:rFonts w:ascii="Arial" w:hAnsi="Arial" w:cs="Arial"/>
          <w:sz w:val="16"/>
          <w:szCs w:val="16"/>
        </w:rPr>
        <w:t>)</w:t>
      </w:r>
    </w:p>
    <w:p w14:paraId="5417390F" w14:textId="1A53B131" w:rsidR="005A6C8A" w:rsidRPr="009A74C6" w:rsidRDefault="009A74C6">
      <w:pPr>
        <w:rPr>
          <w:rFonts w:ascii="Arial" w:hAnsi="Arial" w:cs="Arial"/>
          <w:sz w:val="16"/>
          <w:szCs w:val="16"/>
        </w:rPr>
      </w:pPr>
      <w:r w:rsidRPr="009A74C6">
        <w:rPr>
          <w:rFonts w:ascii="Arial" w:hAnsi="Arial" w:cs="Arial"/>
          <w:sz w:val="16"/>
          <w:szCs w:val="16"/>
        </w:rPr>
        <w:t>**</w:t>
      </w:r>
      <w:r w:rsidR="005A6C8A" w:rsidRPr="009A74C6">
        <w:rPr>
          <w:rFonts w:ascii="Arial" w:hAnsi="Arial" w:cs="Arial"/>
          <w:sz w:val="16"/>
          <w:szCs w:val="16"/>
        </w:rPr>
        <w:t xml:space="preserve">The study populations of CT1 and CT2 were compared to the general Belgian </w:t>
      </w:r>
      <w:r w:rsidR="00A752EF">
        <w:rPr>
          <w:rFonts w:ascii="Arial" w:hAnsi="Arial" w:cs="Arial"/>
          <w:sz w:val="16"/>
          <w:szCs w:val="16"/>
        </w:rPr>
        <w:t>population by z</w:t>
      </w:r>
      <w:r w:rsidR="005A6C8A" w:rsidRPr="009A74C6">
        <w:rPr>
          <w:rFonts w:ascii="Arial" w:hAnsi="Arial" w:cs="Arial"/>
          <w:sz w:val="16"/>
          <w:szCs w:val="16"/>
        </w:rPr>
        <w:t xml:space="preserve">-test for equality of proportions with Yates continuity correction. P-value applies </w:t>
      </w:r>
      <w:proofErr w:type="gramStart"/>
      <w:r w:rsidR="005A6C8A" w:rsidRPr="009A74C6">
        <w:rPr>
          <w:rFonts w:ascii="Arial" w:hAnsi="Arial" w:cs="Arial"/>
          <w:sz w:val="16"/>
          <w:szCs w:val="16"/>
        </w:rPr>
        <w:t>to  both</w:t>
      </w:r>
      <w:proofErr w:type="gramEnd"/>
      <w:r w:rsidR="005A6C8A" w:rsidRPr="009A74C6">
        <w:rPr>
          <w:rFonts w:ascii="Arial" w:hAnsi="Arial" w:cs="Arial"/>
          <w:sz w:val="16"/>
          <w:szCs w:val="16"/>
        </w:rPr>
        <w:t xml:space="preserve"> studies unless otherwise indicated. </w:t>
      </w:r>
      <w:proofErr w:type="spellStart"/>
      <w:r w:rsidR="005A6C8A" w:rsidRPr="009A74C6">
        <w:rPr>
          <w:rFonts w:ascii="Arial" w:hAnsi="Arial" w:cs="Arial"/>
          <w:sz w:val="16"/>
          <w:szCs w:val="16"/>
        </w:rPr>
        <w:t>n.s</w:t>
      </w:r>
      <w:proofErr w:type="spellEnd"/>
      <w:r w:rsidR="005A6C8A" w:rsidRPr="009A74C6">
        <w:rPr>
          <w:rFonts w:ascii="Arial" w:hAnsi="Arial" w:cs="Arial"/>
          <w:sz w:val="16"/>
          <w:szCs w:val="16"/>
        </w:rPr>
        <w:t xml:space="preserve"> = non significant difference.</w:t>
      </w:r>
    </w:p>
    <w:p w14:paraId="4A1297F3" w14:textId="14BCC071" w:rsidR="00724C0D" w:rsidRPr="009A74C6" w:rsidRDefault="00D7253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** Unfortunately information on age is not included in the information about education level and therefore the population could not be adjusted to represent the </w:t>
      </w:r>
      <w:r w:rsidR="007A3813">
        <w:rPr>
          <w:rFonts w:ascii="Arial" w:hAnsi="Arial" w:cs="Arial"/>
          <w:sz w:val="16"/>
          <w:szCs w:val="16"/>
        </w:rPr>
        <w:t xml:space="preserve">exact </w:t>
      </w:r>
      <w:r>
        <w:rPr>
          <w:rFonts w:ascii="Arial" w:hAnsi="Arial" w:cs="Arial"/>
          <w:sz w:val="16"/>
          <w:szCs w:val="16"/>
        </w:rPr>
        <w:t xml:space="preserve">same age </w:t>
      </w:r>
      <w:r w:rsidR="007A3813">
        <w:rPr>
          <w:rFonts w:ascii="Arial" w:hAnsi="Arial" w:cs="Arial"/>
          <w:sz w:val="16"/>
          <w:szCs w:val="16"/>
        </w:rPr>
        <w:t xml:space="preserve">group </w:t>
      </w:r>
      <w:r>
        <w:rPr>
          <w:rFonts w:ascii="Arial" w:hAnsi="Arial" w:cs="Arial"/>
          <w:sz w:val="16"/>
          <w:szCs w:val="16"/>
        </w:rPr>
        <w:t xml:space="preserve">as the CT1 or CT2 study population. </w:t>
      </w:r>
    </w:p>
    <w:p w14:paraId="1EB14003" w14:textId="764629F1" w:rsidR="00C03EDD" w:rsidRPr="00C03EDD" w:rsidRDefault="00C03EDD" w:rsidP="004726F2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C03EDD" w:rsidRPr="00C03E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FAB"/>
    <w:rsid w:val="001F6BAB"/>
    <w:rsid w:val="00265057"/>
    <w:rsid w:val="002757F5"/>
    <w:rsid w:val="0030232D"/>
    <w:rsid w:val="003A2D1C"/>
    <w:rsid w:val="003A4871"/>
    <w:rsid w:val="004726F2"/>
    <w:rsid w:val="00472FAB"/>
    <w:rsid w:val="00513A98"/>
    <w:rsid w:val="0052362E"/>
    <w:rsid w:val="005A6C8A"/>
    <w:rsid w:val="005B12ED"/>
    <w:rsid w:val="0060315A"/>
    <w:rsid w:val="006C38B4"/>
    <w:rsid w:val="00724C0D"/>
    <w:rsid w:val="007A3813"/>
    <w:rsid w:val="008468DE"/>
    <w:rsid w:val="008E00EF"/>
    <w:rsid w:val="008F52F8"/>
    <w:rsid w:val="00963812"/>
    <w:rsid w:val="0098369C"/>
    <w:rsid w:val="009A74C6"/>
    <w:rsid w:val="00A752EF"/>
    <w:rsid w:val="00B12406"/>
    <w:rsid w:val="00BA06BB"/>
    <w:rsid w:val="00BD7795"/>
    <w:rsid w:val="00C03EDD"/>
    <w:rsid w:val="00C07967"/>
    <w:rsid w:val="00C346F4"/>
    <w:rsid w:val="00CB3B99"/>
    <w:rsid w:val="00D017DA"/>
    <w:rsid w:val="00D7253F"/>
    <w:rsid w:val="00DE1D30"/>
    <w:rsid w:val="00F31D2F"/>
    <w:rsid w:val="00F77421"/>
    <w:rsid w:val="00F95FDE"/>
    <w:rsid w:val="00FF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78FA"/>
  <w15:chartTrackingRefBased/>
  <w15:docId w15:val="{D2E51601-FBD9-4AD0-9AF3-1DF4E77C7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0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ischer</dc:creator>
  <cp:keywords/>
  <dc:description/>
  <cp:lastModifiedBy>Rajeshwari A.</cp:lastModifiedBy>
  <cp:revision>3</cp:revision>
  <dcterms:created xsi:type="dcterms:W3CDTF">2021-08-24T15:01:00Z</dcterms:created>
  <dcterms:modified xsi:type="dcterms:W3CDTF">2021-09-07T05:43:00Z</dcterms:modified>
</cp:coreProperties>
</file>